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EE0" w:rsidRDefault="00A81EE0"/>
    <w:p w:rsidR="00A81EE0" w:rsidRPr="00162966" w:rsidRDefault="00A81EE0">
      <w:pPr>
        <w:rPr>
          <w:rFonts w:ascii="Times New Roman" w:hAnsi="Times New Roman" w:cs="Times New Roman"/>
          <w:b/>
          <w:sz w:val="24"/>
          <w:szCs w:val="24"/>
        </w:rPr>
      </w:pPr>
      <w:r w:rsidRPr="00A81EE0">
        <w:rPr>
          <w:rFonts w:ascii="Times New Roman" w:hAnsi="Times New Roman" w:cs="Times New Roman"/>
          <w:b/>
          <w:sz w:val="24"/>
          <w:szCs w:val="24"/>
        </w:rPr>
        <w:t xml:space="preserve">Table S7. Raw data for variables indicated in Table 1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666"/>
        <w:gridCol w:w="666"/>
        <w:gridCol w:w="666"/>
        <w:gridCol w:w="666"/>
        <w:gridCol w:w="666"/>
        <w:gridCol w:w="666"/>
        <w:gridCol w:w="666"/>
        <w:gridCol w:w="666"/>
        <w:gridCol w:w="1155"/>
      </w:tblGrid>
      <w:tr w:rsidR="00162966" w:rsidRPr="003D4ED4" w:rsidTr="00162966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3D4ED4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D4E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  <w:p w:rsidR="00162966" w:rsidRPr="003D4ED4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D4E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Breakfast frequency reported a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 p</w:t>
            </w: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162966" w:rsidRPr="003D4ED4" w:rsidTr="00162966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3D4ED4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Every 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Most day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Some day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6" w:rsidRPr="00162966" w:rsidRDefault="00162966" w:rsidP="0016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29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ot usually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966" w:rsidRPr="003D4ED4" w:rsidRDefault="00162966" w:rsidP="001629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966" w:rsidRPr="00C802E7" w:rsidTr="0016296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t mass index (kg/m</w:t>
            </w: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8386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m of skinfolds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4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9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4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5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ptin (ng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sulin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sulin resistance (HOMA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bA1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lucose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62966" w:rsidRPr="00C802E7" w:rsidTr="00703AD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62966" w:rsidRPr="00C802E7" w:rsidTr="0016296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ate (mmol/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162966" w:rsidRPr="003D4ED4" w:rsidTr="0016296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966" w:rsidRPr="00A81EE0" w:rsidRDefault="00162966" w:rsidP="00162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81EE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iglycerides (mmol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62966" w:rsidRPr="00C917D7" w:rsidRDefault="00162966" w:rsidP="00162966">
            <w:pPr>
              <w:tabs>
                <w:tab w:val="decimal" w:pos="48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17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</w:tbl>
    <w:p w:rsidR="000B0698" w:rsidRDefault="000B0698" w:rsidP="000B0698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Values shown </w:t>
      </w:r>
      <w:r w:rsidRPr="000B0698">
        <w:rPr>
          <w:rFonts w:ascii="Times New Roman" w:hAnsi="Times New Roman"/>
          <w:sz w:val="20"/>
          <w:szCs w:val="20"/>
        </w:rPr>
        <w:t>are mean, SD</w:t>
      </w:r>
      <w:r>
        <w:rPr>
          <w:rFonts w:ascii="Times New Roman" w:hAnsi="Times New Roman"/>
          <w:sz w:val="20"/>
          <w:szCs w:val="20"/>
        </w:rPr>
        <w:t xml:space="preserve">. </w:t>
      </w:r>
    </w:p>
    <w:p w:rsidR="00A81EE0" w:rsidRDefault="000B0698" w:rsidP="000B0698">
      <w:r w:rsidRPr="00162966">
        <w:rPr>
          <w:rFonts w:ascii="Times New Roman" w:hAnsi="Times New Roman"/>
          <w:i/>
          <w:sz w:val="20"/>
          <w:szCs w:val="20"/>
        </w:rPr>
        <w:t>p</w:t>
      </w:r>
      <w:r w:rsidR="00162966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V</w:t>
      </w:r>
      <w:r w:rsidRPr="00F03E1F">
        <w:rPr>
          <w:rFonts w:ascii="Times New Roman" w:hAnsi="Times New Roman"/>
          <w:sz w:val="20"/>
          <w:szCs w:val="20"/>
        </w:rPr>
        <w:t>alues test for unordered differences between breakfast groups and are</w:t>
      </w:r>
      <w:r w:rsidR="00162966">
        <w:rPr>
          <w:rFonts w:ascii="Times New Roman" w:hAnsi="Times New Roman"/>
          <w:sz w:val="20"/>
          <w:szCs w:val="20"/>
        </w:rPr>
        <w:t xml:space="preserve"> ba</w:t>
      </w:r>
      <w:bookmarkStart w:id="0" w:name="_GoBack"/>
      <w:bookmarkEnd w:id="0"/>
      <w:r w:rsidR="00162966">
        <w:rPr>
          <w:rFonts w:ascii="Times New Roman" w:hAnsi="Times New Roman"/>
          <w:sz w:val="20"/>
          <w:szCs w:val="20"/>
        </w:rPr>
        <w:t>sed on</w:t>
      </w:r>
      <w:r w:rsidRPr="00F03E1F">
        <w:rPr>
          <w:rFonts w:ascii="Times New Roman" w:hAnsi="Times New Roman"/>
          <w:sz w:val="20"/>
          <w:szCs w:val="20"/>
        </w:rPr>
        <w:t xml:space="preserve"> ANOVA tests</w:t>
      </w:r>
      <w:r>
        <w:rPr>
          <w:rFonts w:ascii="Times New Roman" w:hAnsi="Times New Roman"/>
          <w:sz w:val="20"/>
          <w:szCs w:val="20"/>
        </w:rPr>
        <w:t>.</w:t>
      </w:r>
    </w:p>
    <w:sectPr w:rsidR="00A81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EE0"/>
    <w:rsid w:val="00057B33"/>
    <w:rsid w:val="000B0698"/>
    <w:rsid w:val="00162966"/>
    <w:rsid w:val="001D30F7"/>
    <w:rsid w:val="00297D0D"/>
    <w:rsid w:val="00430A7F"/>
    <w:rsid w:val="00534EDC"/>
    <w:rsid w:val="009707B9"/>
    <w:rsid w:val="00A81EE0"/>
    <w:rsid w:val="00B2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B6B6F-57D1-46E9-85CC-50B1BEC8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0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698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698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Brown</dc:creator>
  <cp:keywords/>
  <dc:description/>
  <cp:lastModifiedBy>Maggie Brown</cp:lastModifiedBy>
  <cp:revision>3</cp:revision>
  <dcterms:created xsi:type="dcterms:W3CDTF">2014-08-18T18:10:00Z</dcterms:created>
  <dcterms:modified xsi:type="dcterms:W3CDTF">2014-08-19T16:45:00Z</dcterms:modified>
</cp:coreProperties>
</file>